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434"/>
        <w:gridCol w:w="900"/>
        <w:gridCol w:w="1791"/>
        <w:gridCol w:w="1383"/>
        <w:gridCol w:w="773"/>
      </w:tblGrid>
      <w:tr>
        <w:trPr>
          <w:trHeight w:val="454" w:hRule="exact"/>
        </w:trPr>
        <w:tc>
          <w:tcPr>
            <w:tcW w:w="2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isk factor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. teste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% IgG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nivariate OR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 95%CI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ge group (years)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9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0-1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i/>
                <w:lang w:val="en-GB" w:eastAsia="fr-FR"/>
              </w:rPr>
              <w:t>53.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1.8-6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0-2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i/>
                <w:lang w:val="en-GB" w:eastAsia="fr-FR"/>
              </w:rPr>
              <w:t>66.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3.6-12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0-4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i/>
                <w:lang w:val="en-GB" w:eastAsia="fr-FR"/>
              </w:rPr>
              <w:t>67.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7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4.1-14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≥</w:t>
            </w:r>
            <w:r>
              <w:rPr>
                <w:rFonts w:eastAsia="Arial" w:cs="Arial" w:ascii="Arial" w:hAnsi="Arial"/>
                <w:lang w:val="en-GB" w:eastAsia="fr-FR"/>
              </w:rPr>
              <w:t xml:space="preserve"> </w:t>
            </w:r>
            <w:r>
              <w:rPr>
                <w:rFonts w:cs="Arial" w:ascii="Arial" w:hAnsi="Arial"/>
                <w:lang w:val="en-GB" w:eastAsia="fr-FR"/>
              </w:rPr>
              <w:t>4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i/>
                <w:lang w:val="en-GB" w:eastAsia="fr-FR"/>
              </w:rPr>
              <w:t>73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0.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(4.9-20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History of travels outside Douala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v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3.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 least onc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3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3-4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se of topical repellent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fte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0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metim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0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-4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ver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1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5-1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ome ventilation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ir conditioning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6.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0.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6-47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Natural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6.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9-57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aving a TV at home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8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4.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3-3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ouse walls material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t temporary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6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mporary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0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2-2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ouse walls covering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7.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8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-2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umber of floor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2.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8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-1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22.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-1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ype of home floor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mented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9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arthen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1.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3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emented bathroom wall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8.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7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-0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ocation of toilet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side hom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6.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side, privat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9.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-2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side, shared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3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5-1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ncovered water containers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7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2.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-2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Type of groun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lat ground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6.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llsid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3.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-1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9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lly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6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3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rface area of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 200 m²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8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-400 m²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0.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-1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 400 m²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6.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-1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omestic waste water drainage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osed pip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8.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ut in the ope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4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2-3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ubbish littered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9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8.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-2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Water tank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9.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1.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ld tires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8.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9.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-2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Water storage containers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7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2.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2-2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Washing place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9.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2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3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rees in the yard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Not any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7.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to 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9.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-2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8.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7-1.6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L3 + L4 + pupae of </w:t>
            </w:r>
            <w:r>
              <w:rPr>
                <w:rFonts w:cs="Arial" w:ascii="Arial" w:hAnsi="Arial"/>
                <w:b/>
                <w:i/>
                <w:lang w:val="en-US"/>
              </w:rPr>
              <w:t>Ae. aegypti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senc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9.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senc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8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3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Number of </w:t>
            </w:r>
            <w:r>
              <w:rPr>
                <w:rFonts w:cs="Arial" w:ascii="Arial" w:hAnsi="Arial"/>
                <w:b/>
                <w:i/>
                <w:lang w:val="en-US"/>
              </w:rPr>
              <w:t xml:space="preserve">Ae. aegypti </w:t>
            </w:r>
            <w:r>
              <w:rPr>
                <w:rFonts w:cs="Arial" w:ascii="Arial" w:hAnsi="Arial"/>
                <w:b/>
                <w:lang w:val="en-US"/>
              </w:rPr>
              <w:t>larvae</w:t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59.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to 1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0.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lang w:val="en-US"/>
              </w:rPr>
              <w:t>(0.5-2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3</w:t>
            </w:r>
          </w:p>
        </w:tc>
      </w:tr>
      <w:tr>
        <w:trPr>
          <w:trHeight w:val="454" w:hRule="exact"/>
        </w:trPr>
        <w:tc>
          <w:tcPr>
            <w:tcW w:w="2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6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4.6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-3.6)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0:48:00Z</dcterms:created>
  <dc:creator>Dr DEMANOU OMS</dc:creator>
  <dc:description/>
  <dc:language>en-US</dc:language>
  <cp:lastModifiedBy>Dr DEMANOU OMS</cp:lastModifiedBy>
  <dcterms:modified xsi:type="dcterms:W3CDTF">2014-06-09T10:48:00Z</dcterms:modified>
  <cp:revision>2</cp:revision>
  <dc:subject/>
  <dc:title/>
</cp:coreProperties>
</file>